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2D5F9" w14:textId="77777777" w:rsidR="00704355" w:rsidRDefault="00704355" w:rsidP="00704355">
      <w:pPr>
        <w:spacing w:after="120" w:line="480" w:lineRule="auto"/>
        <w:rPr>
          <w:rFonts w:ascii="Arial" w:hAnsi="Arial" w:cs="Arial"/>
          <w:color w:val="000000" w:themeColor="text1"/>
          <w:kern w:val="0"/>
          <w:sz w:val="22"/>
          <w:szCs w:val="22"/>
        </w:rPr>
      </w:pP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013"/>
        <w:gridCol w:w="2116"/>
        <w:gridCol w:w="2116"/>
        <w:gridCol w:w="2116"/>
      </w:tblGrid>
      <w:tr w:rsidR="00704355" w14:paraId="380D582E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7A838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upplemental Table 1.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D425D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F7B157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 Delirium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5B425B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Delirium</w:t>
            </w:r>
          </w:p>
        </w:tc>
      </w:tr>
      <w:tr w:rsidR="00704355" w14:paraId="55F7322F" w14:textId="77777777" w:rsidTr="008B216D">
        <w:trPr>
          <w:trHeight w:val="495"/>
        </w:trPr>
        <w:tc>
          <w:tcPr>
            <w:tcW w:w="30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72FC9C3F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ohort 1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60031E49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 = 25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72ADCB0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 = 16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1052DD0F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 = 9</w:t>
            </w:r>
          </w:p>
        </w:tc>
      </w:tr>
      <w:tr w:rsidR="00704355" w14:paraId="276881A7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right w:w="15" w:type="dxa"/>
            </w:tcMar>
            <w:vAlign w:val="center"/>
          </w:tcPr>
          <w:p w14:paraId="074D1596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 (yrs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1CD2C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2 [69, 76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68D4DE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2 [67, 75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B383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2 [71, 76]</w:t>
            </w:r>
          </w:p>
        </w:tc>
      </w:tr>
      <w:tr w:rsidR="00704355" w14:paraId="1B412FEA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right w:w="15" w:type="dxa"/>
            </w:tcMar>
            <w:vAlign w:val="center"/>
          </w:tcPr>
          <w:p w14:paraId="6F42BE2E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ex (male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6E86D4BB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 (7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59C0B09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 (75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0E6030EA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 (67)</w:t>
            </w:r>
          </w:p>
        </w:tc>
      </w:tr>
      <w:tr w:rsidR="00704355" w14:paraId="632EAA82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right w:w="15" w:type="dxa"/>
            </w:tcMar>
            <w:vAlign w:val="center"/>
          </w:tcPr>
          <w:p w14:paraId="2ED7F29C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MoCA</w:t>
            </w:r>
            <w:proofErr w:type="spellEnd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score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8312E7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9 [17, 21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905A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9 [18, 20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ABA6C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 [15, 21]</w:t>
            </w:r>
          </w:p>
        </w:tc>
      </w:tr>
      <w:tr w:rsidR="00704355" w14:paraId="6C3B07A2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right w:w="15" w:type="dxa"/>
            </w:tcMar>
            <w:vAlign w:val="center"/>
          </w:tcPr>
          <w:p w14:paraId="10501F03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ighest CAM-S (days 1-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6CC26B23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 [3, 8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79950EA1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 [2, 3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665F2C80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 [7, 9]</w:t>
            </w:r>
          </w:p>
        </w:tc>
      </w:tr>
      <w:tr w:rsidR="00704355" w14:paraId="62E45D6E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right w:w="15" w:type="dxa"/>
            </w:tcMar>
            <w:vAlign w:val="center"/>
          </w:tcPr>
          <w:p w14:paraId="2FA0C997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ypass Duration (mins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2635F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77 [126, 219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B1239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77 [122, 206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46DEF6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92 [148, 268]</w:t>
            </w:r>
          </w:p>
        </w:tc>
      </w:tr>
      <w:tr w:rsidR="00704355" w14:paraId="4774D3A9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6DE12B89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Cohort 2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72501A2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 = 81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0608663F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 = 4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right w:w="15" w:type="dxa"/>
            </w:tcMar>
            <w:vAlign w:val="center"/>
          </w:tcPr>
          <w:p w14:paraId="0B474027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 = 38</w:t>
            </w:r>
          </w:p>
        </w:tc>
      </w:tr>
      <w:tr w:rsidR="00704355" w14:paraId="5BF07FB1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right w:w="15" w:type="dxa"/>
            </w:tcMar>
            <w:vAlign w:val="center"/>
          </w:tcPr>
          <w:p w14:paraId="67E8DCC6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reatment (</w:t>
            </w:r>
            <w:proofErr w:type="spellStart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ex</w:t>
            </w:r>
            <w:proofErr w:type="spellEnd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6A84B9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6 (3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2A384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7 (40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7F7F6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 (24)</w:t>
            </w:r>
          </w:p>
        </w:tc>
      </w:tr>
      <w:tr w:rsidR="00704355" w14:paraId="12627E9A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right w:w="15" w:type="dxa"/>
            </w:tcMar>
            <w:vAlign w:val="center"/>
          </w:tcPr>
          <w:p w14:paraId="345F95B9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ge (yrs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51FFADAD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1 [67, 76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58B6AD06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1 [66, 74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73189D96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2 [68, 77]</w:t>
            </w:r>
          </w:p>
        </w:tc>
      </w:tr>
      <w:tr w:rsidR="00704355" w14:paraId="3BBC8A65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right w:w="15" w:type="dxa"/>
            </w:tcMar>
            <w:vAlign w:val="center"/>
          </w:tcPr>
          <w:p w14:paraId="679F9E34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ex (male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51CEF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3 (5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3FA2F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 (5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918C35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 (53)</w:t>
            </w:r>
          </w:p>
        </w:tc>
      </w:tr>
      <w:tr w:rsidR="00704355" w14:paraId="0F0A2D0F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right w:w="15" w:type="dxa"/>
            </w:tcMar>
            <w:vAlign w:val="center"/>
          </w:tcPr>
          <w:p w14:paraId="4B1626EC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MoCA</w:t>
            </w:r>
            <w:proofErr w:type="spellEnd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(score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2BE00A9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 [17, 20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D034169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 [20, 20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0F12AF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 [15, 20]</w:t>
            </w:r>
          </w:p>
        </w:tc>
      </w:tr>
      <w:tr w:rsidR="00704355" w14:paraId="280D7254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right w:w="15" w:type="dxa"/>
            </w:tcMar>
            <w:vAlign w:val="center"/>
          </w:tcPr>
          <w:p w14:paraId="146F5E6F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Highest CAM-S (days 1-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694D4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 [3, 7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084DF3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 [2, 4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A34151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 [6, 8]</w:t>
            </w:r>
          </w:p>
        </w:tc>
      </w:tr>
      <w:tr w:rsidR="00704355" w14:paraId="508C68D3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80" w:type="dxa"/>
              <w:right w:w="15" w:type="dxa"/>
            </w:tcMar>
            <w:vAlign w:val="center"/>
          </w:tcPr>
          <w:p w14:paraId="26E7D94F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2788688B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8 [25, 32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371F62DB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8 [26, 32]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A20348A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8 [24, 32]</w:t>
            </w:r>
          </w:p>
        </w:tc>
      </w:tr>
      <w:tr w:rsidR="00704355" w14:paraId="4A1DCC74" w14:textId="77777777" w:rsidTr="008B216D">
        <w:trPr>
          <w:trHeight w:val="495"/>
        </w:trPr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80" w:type="dxa"/>
              <w:right w:w="15" w:type="dxa"/>
            </w:tcMar>
            <w:vAlign w:val="center"/>
          </w:tcPr>
          <w:p w14:paraId="359E4690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ypass Duration (mins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5C8F9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6 [98, 163]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FBB6F3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1 [95, 146]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A64E7D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8 [101, 189]</w:t>
            </w:r>
          </w:p>
        </w:tc>
      </w:tr>
      <w:tr w:rsidR="00704355" w14:paraId="57B4810F" w14:textId="77777777" w:rsidTr="008B216D">
        <w:trPr>
          <w:trHeight w:val="1005"/>
        </w:trPr>
        <w:tc>
          <w:tcPr>
            <w:tcW w:w="936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395D12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Data is presented as median [Q1, Q3] or frequency (%) depending on variable type. </w:t>
            </w:r>
            <w:r w:rsidRPr="26C97F2B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Abbreviations</w:t>
            </w: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MoCA</w:t>
            </w:r>
            <w:proofErr w:type="spellEnd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: Telephone Montreal Cognitive Assessment, CAM-S: Confusion Assessment Method - Severity, BMI: Body Mass Index</w:t>
            </w:r>
          </w:p>
        </w:tc>
      </w:tr>
    </w:tbl>
    <w:p w14:paraId="42C81083" w14:textId="77777777" w:rsidR="00704355" w:rsidRDefault="00704355" w:rsidP="00704355">
      <w:pPr>
        <w:spacing w:after="120" w:line="480" w:lineRule="auto"/>
        <w:jc w:val="both"/>
        <w:rPr>
          <w:rFonts w:ascii="Arial" w:hAnsi="Arial" w:cs="Arial"/>
          <w:b/>
          <w:bCs/>
        </w:rPr>
      </w:pPr>
    </w:p>
    <w:p w14:paraId="102E594B" w14:textId="77777777" w:rsidR="00704355" w:rsidRDefault="00704355" w:rsidP="00704355">
      <w:pPr>
        <w:spacing w:after="12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5D28203" w14:textId="25E1530F" w:rsidR="00704355" w:rsidRDefault="003B405B" w:rsidP="00704355">
      <w:pPr>
        <w:spacing w:after="12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eastAsia="Arial" w:hAnsi="Arial" w:cs="Arial"/>
          <w:b/>
          <w:bCs/>
          <w:color w:val="000000" w:themeColor="text1"/>
          <w:sz w:val="18"/>
          <w:szCs w:val="18"/>
        </w:rPr>
        <w:lastRenderedPageBreak/>
        <w:t xml:space="preserve">Supplemental </w:t>
      </w:r>
      <w:r w:rsidRPr="00A615B8">
        <w:rPr>
          <w:rFonts w:ascii="Arial" w:eastAsia="Arial" w:hAnsi="Arial" w:cs="Arial"/>
          <w:b/>
          <w:bCs/>
          <w:sz w:val="18"/>
          <w:szCs w:val="18"/>
        </w:rPr>
        <w:t>Table 2</w:t>
      </w:r>
      <w:r>
        <w:rPr>
          <w:rFonts w:ascii="Arial" w:eastAsia="Arial" w:hAnsi="Arial" w:cs="Arial"/>
          <w:b/>
          <w:bCs/>
          <w:sz w:val="18"/>
          <w:szCs w:val="18"/>
        </w:rPr>
        <w:t>.</w:t>
      </w:r>
    </w:p>
    <w:tbl>
      <w:tblPr>
        <w:tblW w:w="9366" w:type="dxa"/>
        <w:tblLayout w:type="fixed"/>
        <w:tblLook w:val="06A0" w:firstRow="1" w:lastRow="0" w:firstColumn="1" w:lastColumn="0" w:noHBand="1" w:noVBand="1"/>
      </w:tblPr>
      <w:tblGrid>
        <w:gridCol w:w="1890"/>
        <w:gridCol w:w="1172"/>
        <w:gridCol w:w="1229"/>
        <w:gridCol w:w="1229"/>
        <w:gridCol w:w="165"/>
        <w:gridCol w:w="1227"/>
        <w:gridCol w:w="1227"/>
        <w:gridCol w:w="1227"/>
      </w:tblGrid>
      <w:tr w:rsidR="00704355" w14:paraId="0A574635" w14:textId="77777777" w:rsidTr="008B216D">
        <w:trPr>
          <w:trHeight w:val="302"/>
        </w:trPr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D29A44" w14:textId="1AC290DA" w:rsidR="00704355" w:rsidRPr="00A615B8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3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74C8C5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Placebo</w:t>
            </w:r>
          </w:p>
        </w:tc>
        <w:tc>
          <w:tcPr>
            <w:tcW w:w="165" w:type="dxa"/>
            <w:vMerge w:val="restar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6EB88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6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C6A290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Dex</w:t>
            </w:r>
          </w:p>
        </w:tc>
      </w:tr>
      <w:tr w:rsidR="00704355" w14:paraId="4F2DF35C" w14:textId="77777777" w:rsidTr="008B216D">
        <w:trPr>
          <w:trHeight w:val="576"/>
        </w:trPr>
        <w:tc>
          <w:tcPr>
            <w:tcW w:w="1890" w:type="dxa"/>
            <w:vMerge/>
            <w:vAlign w:val="center"/>
          </w:tcPr>
          <w:p w14:paraId="512D1534" w14:textId="77777777" w:rsidR="00704355" w:rsidRDefault="00704355" w:rsidP="008B216D">
            <w:pPr>
              <w:spacing w:after="120" w:line="480" w:lineRule="auto"/>
            </w:pP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933D56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  <w:r>
              <w:br/>
            </w: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(n = 55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A4F717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 Delirium</w:t>
            </w:r>
            <w:r>
              <w:br/>
            </w: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(n = 26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A807F2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Delirium</w:t>
            </w:r>
            <w:r>
              <w:br/>
            </w: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(n = 29)</w:t>
            </w:r>
          </w:p>
        </w:tc>
        <w:tc>
          <w:tcPr>
            <w:tcW w:w="165" w:type="dxa"/>
            <w:vMerge/>
            <w:vAlign w:val="center"/>
          </w:tcPr>
          <w:p w14:paraId="2045998B" w14:textId="77777777" w:rsidR="00704355" w:rsidRDefault="00704355" w:rsidP="008B216D">
            <w:pPr>
              <w:spacing w:after="120" w:line="480" w:lineRule="auto"/>
            </w:pP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20400A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  <w:r>
              <w:br/>
            </w: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(n = 26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5919A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No Delirium</w:t>
            </w:r>
            <w:r>
              <w:br/>
            </w: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(n = 17)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EFB635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Delirium</w:t>
            </w:r>
            <w:r>
              <w:br/>
            </w: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(n = 9)</w:t>
            </w:r>
          </w:p>
        </w:tc>
      </w:tr>
      <w:tr w:rsidR="00704355" w14:paraId="7897D286" w14:textId="77777777" w:rsidTr="008B216D">
        <w:trPr>
          <w:trHeight w:val="49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30DDDDAD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Age (yrs)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A8DF3BD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2 [67, 76]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2CC74D9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0 [67, 75]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38AB84D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3 [69, 77]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27142E6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C4520C0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9 [65, 74]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3063ED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1 [65, 74]</w:t>
            </w:r>
          </w:p>
        </w:tc>
        <w:tc>
          <w:tcPr>
            <w:tcW w:w="12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71A596D1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9 [65, 73]</w:t>
            </w:r>
          </w:p>
        </w:tc>
      </w:tr>
      <w:tr w:rsidR="00704355" w14:paraId="70FB4EBF" w14:textId="77777777" w:rsidTr="008B216D">
        <w:trPr>
          <w:trHeight w:val="49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44F98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Sex (ma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1E703B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0 (5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C46492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 (5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53066A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6 (55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29CE06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D19AE3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 (50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FE716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 (53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C0EAC4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 (44)</w:t>
            </w:r>
          </w:p>
        </w:tc>
      </w:tr>
      <w:tr w:rsidR="00704355" w14:paraId="65852F28" w14:textId="77777777" w:rsidTr="008B216D">
        <w:trPr>
          <w:trHeight w:val="49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7408E4A7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tMoCA</w:t>
            </w:r>
            <w:proofErr w:type="spellEnd"/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(scor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438D0D5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 [18, 20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62B04016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 [20, 20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E977B7D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8 [16, 20]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346928AD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14A4C84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 [15, 20]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5A662B5C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 [19, 20]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C9A463C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 [14, 19]</w:t>
            </w:r>
          </w:p>
        </w:tc>
      </w:tr>
      <w:tr w:rsidR="00704355" w14:paraId="5F377EA4" w14:textId="77777777" w:rsidTr="008B216D">
        <w:trPr>
          <w:trHeight w:val="49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EF6AF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Highest CAM-S (days 1-3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FA79A7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 [3, 7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19F2F5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 [2, 4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8A5B13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 [6, 8]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D4B8FA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916D4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 [3, 6]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7D8BD9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 [2, 4]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ACC97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 [5, 8]</w:t>
            </w:r>
          </w:p>
        </w:tc>
      </w:tr>
      <w:tr w:rsidR="00704355" w14:paraId="584A14DA" w14:textId="77777777" w:rsidTr="008B216D">
        <w:trPr>
          <w:trHeight w:val="49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6F0245D9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53E81BB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8 [25, 32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0A03ABFE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8 [26, 33]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49E9E692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7 [24, 32]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2D3F4AD4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70266E0C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8 [26, 32]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0D58A3B2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8 [25, 31]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14:paraId="1C8C9558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 [27, 32]</w:t>
            </w:r>
          </w:p>
        </w:tc>
      </w:tr>
      <w:tr w:rsidR="00704355" w14:paraId="52541C74" w14:textId="77777777" w:rsidTr="008B216D">
        <w:trPr>
          <w:trHeight w:val="495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0EDEC4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Bypass Duration (mins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4CA70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9 [101, 166]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56FE3C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2 [100, 150]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40B95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8 [101, 183]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1D070E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A47934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0 [93, 145]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AA6EB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8 [92, 126]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255D9" w14:textId="77777777" w:rsidR="00704355" w:rsidRDefault="00704355" w:rsidP="008B216D">
            <w:pPr>
              <w:spacing w:after="120" w:line="48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5 [97, 201]</w:t>
            </w:r>
          </w:p>
        </w:tc>
      </w:tr>
      <w:tr w:rsidR="00704355" w14:paraId="150A1E50" w14:textId="77777777" w:rsidTr="008B216D">
        <w:trPr>
          <w:trHeight w:val="495"/>
        </w:trPr>
        <w:tc>
          <w:tcPr>
            <w:tcW w:w="936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D477F0" w14:textId="77777777" w:rsidR="00704355" w:rsidRDefault="00704355" w:rsidP="008B216D">
            <w:pPr>
              <w:spacing w:after="120" w:line="48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Data is presented as median [Q1, Q3] or frequency (%) depending on variable type. </w:t>
            </w:r>
            <w:r w:rsidRPr="26C97F2B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Abbreviations</w:t>
            </w:r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MoCA</w:t>
            </w:r>
            <w:proofErr w:type="spellEnd"/>
            <w:r w:rsidRPr="26C97F2B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: Telephone Montreal Cognitive Assessment, CAM-S: Confusion Assessment Method - Severity, BMI: Body Mass Index</w:t>
            </w:r>
          </w:p>
        </w:tc>
      </w:tr>
    </w:tbl>
    <w:p w14:paraId="74469AA0" w14:textId="77777777" w:rsidR="00DD1E3D" w:rsidRDefault="00DD1E3D"/>
    <w:sectPr w:rsidR="00DD1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355"/>
    <w:rsid w:val="00023F61"/>
    <w:rsid w:val="0006346E"/>
    <w:rsid w:val="00076D84"/>
    <w:rsid w:val="000947F4"/>
    <w:rsid w:val="000D0934"/>
    <w:rsid w:val="001051D7"/>
    <w:rsid w:val="00115172"/>
    <w:rsid w:val="00131E9E"/>
    <w:rsid w:val="001362C9"/>
    <w:rsid w:val="001418BB"/>
    <w:rsid w:val="0014693E"/>
    <w:rsid w:val="00146ADE"/>
    <w:rsid w:val="001579A2"/>
    <w:rsid w:val="001647D0"/>
    <w:rsid w:val="00172954"/>
    <w:rsid w:val="00172BD3"/>
    <w:rsid w:val="001777D8"/>
    <w:rsid w:val="001862D1"/>
    <w:rsid w:val="001E1508"/>
    <w:rsid w:val="001E3BAB"/>
    <w:rsid w:val="00200EF5"/>
    <w:rsid w:val="00203FE9"/>
    <w:rsid w:val="002075BE"/>
    <w:rsid w:val="00224321"/>
    <w:rsid w:val="002638B8"/>
    <w:rsid w:val="002B486B"/>
    <w:rsid w:val="003009C2"/>
    <w:rsid w:val="003203EF"/>
    <w:rsid w:val="003318B0"/>
    <w:rsid w:val="00357DF3"/>
    <w:rsid w:val="00362D41"/>
    <w:rsid w:val="003674BB"/>
    <w:rsid w:val="00374D81"/>
    <w:rsid w:val="0039590F"/>
    <w:rsid w:val="003A7482"/>
    <w:rsid w:val="003B405B"/>
    <w:rsid w:val="003B79D1"/>
    <w:rsid w:val="003D0662"/>
    <w:rsid w:val="003D3F77"/>
    <w:rsid w:val="003F434B"/>
    <w:rsid w:val="004028B0"/>
    <w:rsid w:val="00412ECC"/>
    <w:rsid w:val="00423DA3"/>
    <w:rsid w:val="00446A5C"/>
    <w:rsid w:val="00466BFE"/>
    <w:rsid w:val="00490E4D"/>
    <w:rsid w:val="0049646E"/>
    <w:rsid w:val="004971F5"/>
    <w:rsid w:val="004C2411"/>
    <w:rsid w:val="004C524C"/>
    <w:rsid w:val="004C58AE"/>
    <w:rsid w:val="004C5B23"/>
    <w:rsid w:val="004E012A"/>
    <w:rsid w:val="0051335E"/>
    <w:rsid w:val="005135B2"/>
    <w:rsid w:val="005163F4"/>
    <w:rsid w:val="00517E9E"/>
    <w:rsid w:val="00522C69"/>
    <w:rsid w:val="00554E99"/>
    <w:rsid w:val="005572D0"/>
    <w:rsid w:val="00561E70"/>
    <w:rsid w:val="0056654C"/>
    <w:rsid w:val="00580EBD"/>
    <w:rsid w:val="005825E1"/>
    <w:rsid w:val="005857AA"/>
    <w:rsid w:val="005A0317"/>
    <w:rsid w:val="005B3901"/>
    <w:rsid w:val="00613058"/>
    <w:rsid w:val="006333C6"/>
    <w:rsid w:val="0063537F"/>
    <w:rsid w:val="006853DB"/>
    <w:rsid w:val="00697DD5"/>
    <w:rsid w:val="006C4308"/>
    <w:rsid w:val="006F3324"/>
    <w:rsid w:val="00704355"/>
    <w:rsid w:val="0070471C"/>
    <w:rsid w:val="00722165"/>
    <w:rsid w:val="007454B3"/>
    <w:rsid w:val="0075124E"/>
    <w:rsid w:val="007659DB"/>
    <w:rsid w:val="00791129"/>
    <w:rsid w:val="007C18DF"/>
    <w:rsid w:val="007C36E7"/>
    <w:rsid w:val="007C4081"/>
    <w:rsid w:val="007E46B4"/>
    <w:rsid w:val="007E6228"/>
    <w:rsid w:val="007F0B4D"/>
    <w:rsid w:val="007F1F00"/>
    <w:rsid w:val="0081362F"/>
    <w:rsid w:val="0083493D"/>
    <w:rsid w:val="00835137"/>
    <w:rsid w:val="00850391"/>
    <w:rsid w:val="00851F2C"/>
    <w:rsid w:val="00854DA5"/>
    <w:rsid w:val="00870077"/>
    <w:rsid w:val="008743D7"/>
    <w:rsid w:val="0087694E"/>
    <w:rsid w:val="00890E8C"/>
    <w:rsid w:val="00894981"/>
    <w:rsid w:val="008D4576"/>
    <w:rsid w:val="008E07ED"/>
    <w:rsid w:val="008F40F0"/>
    <w:rsid w:val="008F414B"/>
    <w:rsid w:val="009538E0"/>
    <w:rsid w:val="00954110"/>
    <w:rsid w:val="0096004B"/>
    <w:rsid w:val="00960EBC"/>
    <w:rsid w:val="009825DE"/>
    <w:rsid w:val="009861DB"/>
    <w:rsid w:val="00996DE6"/>
    <w:rsid w:val="009A0666"/>
    <w:rsid w:val="009F25AC"/>
    <w:rsid w:val="009F63F2"/>
    <w:rsid w:val="00A02EA0"/>
    <w:rsid w:val="00A07386"/>
    <w:rsid w:val="00A476DF"/>
    <w:rsid w:val="00A542E5"/>
    <w:rsid w:val="00A7241D"/>
    <w:rsid w:val="00A760F7"/>
    <w:rsid w:val="00A973FC"/>
    <w:rsid w:val="00AA3A4C"/>
    <w:rsid w:val="00AC1D35"/>
    <w:rsid w:val="00AD1162"/>
    <w:rsid w:val="00AD4283"/>
    <w:rsid w:val="00AE10B3"/>
    <w:rsid w:val="00AE231E"/>
    <w:rsid w:val="00B156B9"/>
    <w:rsid w:val="00B31791"/>
    <w:rsid w:val="00B6388E"/>
    <w:rsid w:val="00B6569F"/>
    <w:rsid w:val="00B8220F"/>
    <w:rsid w:val="00B84B6D"/>
    <w:rsid w:val="00BA4AE2"/>
    <w:rsid w:val="00BA511B"/>
    <w:rsid w:val="00BA7938"/>
    <w:rsid w:val="00BB77E0"/>
    <w:rsid w:val="00C00D75"/>
    <w:rsid w:val="00C0627A"/>
    <w:rsid w:val="00C14006"/>
    <w:rsid w:val="00C2662E"/>
    <w:rsid w:val="00C3653E"/>
    <w:rsid w:val="00C36F8C"/>
    <w:rsid w:val="00C43BBC"/>
    <w:rsid w:val="00C537B7"/>
    <w:rsid w:val="00C63EE9"/>
    <w:rsid w:val="00C679E7"/>
    <w:rsid w:val="00C85930"/>
    <w:rsid w:val="00C9112A"/>
    <w:rsid w:val="00C9420F"/>
    <w:rsid w:val="00C95C86"/>
    <w:rsid w:val="00CA3559"/>
    <w:rsid w:val="00CA40EB"/>
    <w:rsid w:val="00CE1376"/>
    <w:rsid w:val="00CF106A"/>
    <w:rsid w:val="00CF223E"/>
    <w:rsid w:val="00D078EB"/>
    <w:rsid w:val="00D33E72"/>
    <w:rsid w:val="00D34AD9"/>
    <w:rsid w:val="00D42734"/>
    <w:rsid w:val="00D701DB"/>
    <w:rsid w:val="00D728F5"/>
    <w:rsid w:val="00D77496"/>
    <w:rsid w:val="00D915D7"/>
    <w:rsid w:val="00DD1E3D"/>
    <w:rsid w:val="00DE79D7"/>
    <w:rsid w:val="00DF264F"/>
    <w:rsid w:val="00E11CDE"/>
    <w:rsid w:val="00E22972"/>
    <w:rsid w:val="00E36854"/>
    <w:rsid w:val="00E547CF"/>
    <w:rsid w:val="00E67F80"/>
    <w:rsid w:val="00E80C42"/>
    <w:rsid w:val="00E83372"/>
    <w:rsid w:val="00EA43D0"/>
    <w:rsid w:val="00EC1CC6"/>
    <w:rsid w:val="00EF7EE3"/>
    <w:rsid w:val="00F14E46"/>
    <w:rsid w:val="00F36FD2"/>
    <w:rsid w:val="00F43032"/>
    <w:rsid w:val="00F64AE6"/>
    <w:rsid w:val="00F657A3"/>
    <w:rsid w:val="00F96280"/>
    <w:rsid w:val="00FE2689"/>
    <w:rsid w:val="00FF463C"/>
    <w:rsid w:val="00FF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83D72"/>
  <w15:chartTrackingRefBased/>
  <w15:docId w15:val="{AB06E74B-A955-7449-9FEE-A91A24E9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355"/>
  </w:style>
  <w:style w:type="paragraph" w:styleId="Heading1">
    <w:name w:val="heading 1"/>
    <w:basedOn w:val="Normal"/>
    <w:next w:val="Normal"/>
    <w:link w:val="Heading1Char"/>
    <w:uiPriority w:val="9"/>
    <w:qFormat/>
    <w:rsid w:val="007043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3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3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3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3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3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3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3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3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3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3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3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3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3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3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3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3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3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3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3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3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3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Johnson Akeju</dc:creator>
  <cp:keywords/>
  <dc:description/>
  <cp:lastModifiedBy>McKay, Tina</cp:lastModifiedBy>
  <cp:revision>3</cp:revision>
  <dcterms:created xsi:type="dcterms:W3CDTF">2025-03-25T01:21:00Z</dcterms:created>
  <dcterms:modified xsi:type="dcterms:W3CDTF">2025-04-10T21:58:00Z</dcterms:modified>
</cp:coreProperties>
</file>